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95D" w:rsidRPr="00A476DE" w:rsidRDefault="00D7495D" w:rsidP="00A476DE">
      <w:pPr>
        <w:rPr>
          <w:b/>
          <w:sz w:val="40"/>
          <w:szCs w:val="40"/>
        </w:rPr>
      </w:pPr>
      <w:r>
        <w:rPr>
          <w:b/>
          <w:u w:val="single"/>
        </w:rPr>
        <w:t>Difficulty and Anticipation Questionnaire</w:t>
      </w:r>
      <w:r w:rsidRPr="008F72B7">
        <w:rPr>
          <w:b/>
        </w:rPr>
        <w:t xml:space="preserve">                                                                                                               </w:t>
      </w:r>
      <w:r>
        <w:rPr>
          <w:b/>
          <w:sz w:val="40"/>
          <w:szCs w:val="40"/>
        </w:rPr>
        <w:t>B</w:t>
      </w:r>
    </w:p>
    <w:p w:rsidR="00D7495D" w:rsidRDefault="00A476DE" w:rsidP="00D7495D">
      <w:r>
        <w:t>To what extent</w:t>
      </w:r>
      <w:r w:rsidR="00D7495D">
        <w:t xml:space="preserve"> did you expect to be asked Question 1: “What task did you carry out around the campus today?”</w:t>
      </w:r>
    </w:p>
    <w:p w:rsidR="00D7495D" w:rsidRDefault="00D7495D" w:rsidP="00D7495D">
      <w:pPr>
        <w:ind w:firstLine="720"/>
      </w:pPr>
      <w:r>
        <w:rPr>
          <w:noProof/>
          <w:lang w:eastAsia="en-GB"/>
        </w:rPr>
        <w:drawing>
          <wp:inline distT="0" distB="0" distL="0" distR="0" wp14:anchorId="1333F3A3" wp14:editId="4B166FC8">
            <wp:extent cx="5731510" cy="1374140"/>
            <wp:effectExtent l="0" t="0" r="254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2 “How many boxes were in room A when you arrived there?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75B45FF4" wp14:editId="23D2090E">
            <wp:extent cx="5731510" cy="1374140"/>
            <wp:effectExtent l="0" t="0" r="254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3: “Describe the route you took from building A to building B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3729AB83" wp14:editId="54A5951C">
            <wp:extent cx="5731510" cy="1374140"/>
            <wp:effectExtent l="0" t="0" r="254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4: “Who let you in to building B?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648EF180" wp14:editId="5AD3A90B">
            <wp:extent cx="5731510" cy="1374140"/>
            <wp:effectExtent l="0" t="0" r="254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5: “Describe the items that you collected from building B.”</w:t>
      </w:r>
    </w:p>
    <w:p w:rsidR="00D7495D" w:rsidRDefault="00D7495D" w:rsidP="00D7495D">
      <w:pPr>
        <w:ind w:firstLine="720"/>
      </w:pPr>
      <w:r>
        <w:rPr>
          <w:noProof/>
          <w:lang w:eastAsia="en-GB"/>
        </w:rPr>
        <w:drawing>
          <wp:inline distT="0" distB="0" distL="0" distR="0" wp14:anchorId="771683A0" wp14:editId="35C47DC6">
            <wp:extent cx="5731510" cy="1374140"/>
            <wp:effectExtent l="0" t="0" r="254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Pr="00735274" w:rsidRDefault="00D7495D" w:rsidP="00D7495D">
      <w:pPr>
        <w:rPr>
          <w:b/>
        </w:rPr>
      </w:pPr>
    </w:p>
    <w:p w:rsidR="00D7495D" w:rsidRDefault="00D7495D" w:rsidP="00D7495D"/>
    <w:p w:rsidR="00D7495D" w:rsidRDefault="00D7495D" w:rsidP="00D7495D"/>
    <w:p w:rsidR="00D7495D" w:rsidRDefault="00D7495D" w:rsidP="00A476DE"/>
    <w:p w:rsidR="00D7495D" w:rsidRDefault="00A476DE" w:rsidP="00D7495D">
      <w:r>
        <w:t>To what extent</w:t>
      </w:r>
      <w:r w:rsidR="00D7495D">
        <w:t xml:space="preserve"> did you expect to be asked Question 6: “What was the main goal of your planning?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2C88C11A" wp14:editId="1564CD60">
            <wp:extent cx="5731510" cy="137414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D7495D" w:rsidP="00D7495D">
      <w:r>
        <w:t>To wha</w:t>
      </w:r>
      <w:r w:rsidR="00A476DE">
        <w:t>t extent</w:t>
      </w:r>
      <w:r>
        <w:t xml:space="preserve"> did you expect to be asked Question 7: “What was the final thing you planned?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791738AC" wp14:editId="0AE61ADE">
            <wp:extent cx="5731510" cy="137414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8: “What was the most difficult part of your planning?”</w:t>
      </w:r>
    </w:p>
    <w:p w:rsidR="00D7495D" w:rsidRDefault="00D7495D" w:rsidP="00A476DE">
      <w:pPr>
        <w:ind w:firstLine="720"/>
      </w:pPr>
      <w:r>
        <w:rPr>
          <w:noProof/>
          <w:lang w:eastAsia="en-GB"/>
        </w:rPr>
        <w:drawing>
          <wp:inline distT="0" distB="0" distL="0" distR="0" wp14:anchorId="37815AB3" wp14:editId="78814490">
            <wp:extent cx="5731510" cy="1374140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A476DE" w:rsidP="00D7495D">
      <w:r>
        <w:t>To what extent</w:t>
      </w:r>
      <w:r w:rsidR="00D7495D">
        <w:t xml:space="preserve"> did you expect to be asked Question 9: “Explain what steps you would have taken had you not been able to access building B via the main door”</w:t>
      </w:r>
    </w:p>
    <w:p w:rsidR="00D7495D" w:rsidRDefault="00D7495D" w:rsidP="00D7495D">
      <w:pPr>
        <w:ind w:firstLine="720"/>
      </w:pPr>
      <w:r>
        <w:rPr>
          <w:noProof/>
          <w:lang w:eastAsia="en-GB"/>
        </w:rPr>
        <w:drawing>
          <wp:inline distT="0" distB="0" distL="0" distR="0" wp14:anchorId="562C6EA2" wp14:editId="019D3351">
            <wp:extent cx="5731510" cy="1374140"/>
            <wp:effectExtent l="0" t="0" r="254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95D" w:rsidRDefault="00D7495D" w:rsidP="00D7495D">
      <w:pPr>
        <w:ind w:firstLine="720"/>
      </w:pPr>
    </w:p>
    <w:p w:rsidR="00D7495D" w:rsidRDefault="00D7495D" w:rsidP="00D7495D">
      <w:r>
        <w:t xml:space="preserve">To what </w:t>
      </w:r>
      <w:r w:rsidR="00A476DE">
        <w:t>extent</w:t>
      </w:r>
      <w:bookmarkStart w:id="0" w:name="_GoBack"/>
      <w:bookmarkEnd w:id="0"/>
      <w:r>
        <w:t xml:space="preserve"> did you expect to be asked Question 10: “</w:t>
      </w:r>
      <w:r w:rsidRPr="004C49DE">
        <w:t>Please describe any changes you made to your plan during the planning stage</w:t>
      </w:r>
      <w:r>
        <w:t>”</w:t>
      </w:r>
    </w:p>
    <w:p w:rsidR="00D7495D" w:rsidRDefault="00D7495D" w:rsidP="00D7495D">
      <w:pPr>
        <w:ind w:firstLine="720"/>
      </w:pPr>
      <w:r>
        <w:rPr>
          <w:noProof/>
          <w:lang w:eastAsia="en-GB"/>
        </w:rPr>
        <w:drawing>
          <wp:inline distT="0" distB="0" distL="0" distR="0" wp14:anchorId="03BBAE05" wp14:editId="520FA74E">
            <wp:extent cx="5731510" cy="1374140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B8FA2D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0AB" w:rsidRDefault="00A476DE"/>
    <w:sectPr w:rsidR="003D40AB" w:rsidSect="00D7495D">
      <w:pgSz w:w="11906" w:h="16838"/>
      <w:pgMar w:top="567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95D"/>
    <w:rsid w:val="0021756F"/>
    <w:rsid w:val="00270017"/>
    <w:rsid w:val="002C7924"/>
    <w:rsid w:val="004420F1"/>
    <w:rsid w:val="00613576"/>
    <w:rsid w:val="008966C8"/>
    <w:rsid w:val="008F5378"/>
    <w:rsid w:val="00A476DE"/>
    <w:rsid w:val="00B5387A"/>
    <w:rsid w:val="00B81213"/>
    <w:rsid w:val="00D7495D"/>
    <w:rsid w:val="00EB4DDC"/>
    <w:rsid w:val="00F8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4075"/>
  <w15:chartTrackingRefBased/>
  <w15:docId w15:val="{733D2040-A80F-4A5D-8D59-D175D941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4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arkhouse</dc:creator>
  <cp:keywords/>
  <dc:description/>
  <cp:lastModifiedBy>Tom</cp:lastModifiedBy>
  <cp:revision>2</cp:revision>
  <dcterms:created xsi:type="dcterms:W3CDTF">2018-10-15T09:27:00Z</dcterms:created>
  <dcterms:modified xsi:type="dcterms:W3CDTF">2018-10-15T09:27:00Z</dcterms:modified>
</cp:coreProperties>
</file>